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57ABA" w14:textId="77777777" w:rsidR="008066B1" w:rsidRDefault="008066B1" w:rsidP="008066B1">
      <w:pPr>
        <w:jc w:val="center"/>
        <w:rPr>
          <w:b/>
          <w:sz w:val="26"/>
          <w:szCs w:val="26"/>
        </w:rPr>
      </w:pPr>
      <w:r w:rsidRPr="002B5E5A">
        <w:rPr>
          <w:b/>
          <w:sz w:val="26"/>
          <w:szCs w:val="26"/>
        </w:rPr>
        <w:t>Electronic Supplementary Material</w:t>
      </w:r>
    </w:p>
    <w:p w14:paraId="3CA20748" w14:textId="3225CEA9" w:rsidR="00EF423A" w:rsidRDefault="006F0ED4" w:rsidP="008066B1">
      <w:pPr>
        <w:spacing w:after="0" w:line="360" w:lineRule="auto"/>
        <w:jc w:val="center"/>
      </w:pPr>
      <w:r w:rsidRPr="008066B1">
        <w:t xml:space="preserve">Nonparametric Estimation of </w:t>
      </w:r>
      <w:r w:rsidR="004279DC" w:rsidRPr="008066B1">
        <w:t xml:space="preserve">a </w:t>
      </w:r>
      <w:r w:rsidRPr="008066B1">
        <w:t xml:space="preserve">Primary Care </w:t>
      </w:r>
      <w:r w:rsidR="004279DC" w:rsidRPr="008066B1">
        <w:t>Production</w:t>
      </w:r>
      <w:r w:rsidR="0046360C" w:rsidRPr="008066B1">
        <w:t xml:space="preserve"> </w:t>
      </w:r>
      <w:r w:rsidR="00FC59AD" w:rsidRPr="008066B1">
        <w:t xml:space="preserve">Function </w:t>
      </w:r>
      <w:r w:rsidRPr="008066B1">
        <w:t>in Urban Brazil</w:t>
      </w:r>
    </w:p>
    <w:p w14:paraId="6F75FDB0" w14:textId="281A354C" w:rsidR="00382B34" w:rsidRPr="00382B34" w:rsidRDefault="00382B34" w:rsidP="008066B1">
      <w:pPr>
        <w:spacing w:after="0" w:line="360" w:lineRule="auto"/>
        <w:jc w:val="center"/>
        <w:rPr>
          <w:sz w:val="20"/>
          <w:szCs w:val="20"/>
        </w:rPr>
      </w:pPr>
      <w:r w:rsidRPr="00382B34">
        <w:rPr>
          <w:sz w:val="20"/>
          <w:szCs w:val="20"/>
        </w:rPr>
        <w:t>Bruno Wichma</w:t>
      </w:r>
      <w:r>
        <w:rPr>
          <w:sz w:val="20"/>
          <w:szCs w:val="20"/>
        </w:rPr>
        <w:t>n</w:t>
      </w:r>
      <w:r w:rsidRPr="00382B34">
        <w:rPr>
          <w:sz w:val="20"/>
          <w:szCs w:val="20"/>
        </w:rPr>
        <w:t>n and Roberta Wichmann</w:t>
      </w:r>
    </w:p>
    <w:p w14:paraId="2EFE17EB" w14:textId="77777777" w:rsidR="00CA2509" w:rsidRDefault="00CA2509" w:rsidP="00B62BCC">
      <w:pPr>
        <w:spacing w:after="0" w:line="240" w:lineRule="auto"/>
        <w:rPr>
          <w:rFonts w:cstheme="minorHAnsi"/>
          <w:b/>
          <w:vertAlign w:val="superscript"/>
        </w:rPr>
      </w:pPr>
    </w:p>
    <w:p w14:paraId="7BC367ED" w14:textId="77777777" w:rsidR="008F33EE" w:rsidRDefault="008F33EE" w:rsidP="00185562">
      <w:pPr>
        <w:spacing w:after="0" w:line="360" w:lineRule="auto"/>
        <w:rPr>
          <w:b/>
          <w:sz w:val="26"/>
          <w:szCs w:val="26"/>
        </w:rPr>
      </w:pPr>
    </w:p>
    <w:p w14:paraId="5533F2C9" w14:textId="78CD6C5F" w:rsidR="001E41D0" w:rsidRPr="008066B1" w:rsidRDefault="002C1A82" w:rsidP="00185562">
      <w:pPr>
        <w:spacing w:after="0" w:line="360" w:lineRule="auto"/>
        <w:rPr>
          <w:b/>
          <w:sz w:val="26"/>
          <w:szCs w:val="26"/>
        </w:rPr>
      </w:pPr>
      <w:r w:rsidRPr="008066B1">
        <w:rPr>
          <w:b/>
          <w:sz w:val="26"/>
          <w:szCs w:val="26"/>
        </w:rPr>
        <w:t>Measuring Primary Care Output</w:t>
      </w:r>
      <w:r w:rsidR="001E41D0">
        <w:rPr>
          <w:b/>
          <w:sz w:val="26"/>
          <w:szCs w:val="26"/>
        </w:rPr>
        <w:t xml:space="preserve"> – Doctor’s visits</w:t>
      </w:r>
    </w:p>
    <w:p w14:paraId="44F5F54A" w14:textId="77777777" w:rsidR="00850658" w:rsidRDefault="002C1A82" w:rsidP="00185562">
      <w:pPr>
        <w:spacing w:after="0" w:line="360" w:lineRule="auto"/>
      </w:pPr>
      <w:r>
        <w:t>O</w:t>
      </w:r>
      <w:r w:rsidR="002D3C7A">
        <w:t xml:space="preserve">ur output measure </w:t>
      </w:r>
      <w:r w:rsidR="00F07806">
        <w:t xml:space="preserve">is the city-month </w:t>
      </w:r>
      <w:r w:rsidR="002D3C7A">
        <w:t>aggregat</w:t>
      </w:r>
      <w:r w:rsidR="006F2B5B">
        <w:t>ion</w:t>
      </w:r>
      <w:r w:rsidR="002D3C7A">
        <w:t xml:space="preserve"> </w:t>
      </w:r>
      <w:r w:rsidR="00F07806">
        <w:t xml:space="preserve">of </w:t>
      </w:r>
      <w:r w:rsidR="002D3C7A">
        <w:t xml:space="preserve">the </w:t>
      </w:r>
      <w:r w:rsidR="00850658">
        <w:t xml:space="preserve">number </w:t>
      </w:r>
      <w:r w:rsidR="00F07806">
        <w:t xml:space="preserve">of </w:t>
      </w:r>
      <w:r w:rsidR="001E41D0">
        <w:t xml:space="preserve">patients visits associated with </w:t>
      </w:r>
      <w:r w:rsidR="002D3C7A">
        <w:t xml:space="preserve">primary care </w:t>
      </w:r>
      <w:r w:rsidR="00850658">
        <w:t xml:space="preserve">procedures </w:t>
      </w:r>
      <w:r>
        <w:t xml:space="preserve">delivered by SUS, from Jan 2012 to Dec 2016. </w:t>
      </w:r>
      <w:r w:rsidR="002C67A7">
        <w:t>The data w</w:t>
      </w:r>
      <w:r w:rsidR="006F2B5B">
        <w:t>ere</w:t>
      </w:r>
      <w:r w:rsidR="002C67A7">
        <w:t xml:space="preserve"> collected from the PA </w:t>
      </w:r>
      <w:r w:rsidR="00F444B5">
        <w:t>(</w:t>
      </w:r>
      <w:proofErr w:type="spellStart"/>
      <w:r w:rsidR="00F444B5">
        <w:t>Produ</w:t>
      </w:r>
      <w:r w:rsidR="00F444B5" w:rsidRPr="00B905DB">
        <w:t>ção</w:t>
      </w:r>
      <w:proofErr w:type="spellEnd"/>
      <w:r w:rsidR="00F444B5" w:rsidRPr="00B905DB">
        <w:t xml:space="preserve"> Ambulatorial</w:t>
      </w:r>
      <w:r w:rsidR="00F444B5">
        <w:t>)</w:t>
      </w:r>
      <w:r w:rsidR="00F444B5" w:rsidRPr="00B905DB">
        <w:t xml:space="preserve"> </w:t>
      </w:r>
      <w:r w:rsidR="00F444B5">
        <w:t xml:space="preserve">files in the SIA </w:t>
      </w:r>
      <w:r w:rsidR="00D22096">
        <w:t>database</w:t>
      </w:r>
      <w:r w:rsidR="00F444B5">
        <w:t xml:space="preserve">. </w:t>
      </w:r>
      <w:r>
        <w:t xml:space="preserve">The types of </w:t>
      </w:r>
      <w:r w:rsidR="00EF7F87">
        <w:t>visits/</w:t>
      </w:r>
      <w:r>
        <w:t xml:space="preserve">procedures considered are </w:t>
      </w:r>
      <w:r w:rsidR="002D3C7A">
        <w:t xml:space="preserve">listed in Table </w:t>
      </w:r>
      <w:r w:rsidR="00671CA7">
        <w:t>S1</w:t>
      </w:r>
      <w:r>
        <w:t>, along with their SIA codes</w:t>
      </w:r>
      <w:r w:rsidR="002D3C7A">
        <w:t>.</w:t>
      </w:r>
      <w:r>
        <w:t xml:space="preserve"> Th</w:t>
      </w:r>
      <w:r w:rsidR="00671CA7">
        <w:t>e</w:t>
      </w:r>
      <w:r>
        <w:t>s</w:t>
      </w:r>
      <w:r w:rsidR="00671CA7">
        <w:t>e</w:t>
      </w:r>
      <w:r>
        <w:t xml:space="preserve"> </w:t>
      </w:r>
      <w:r w:rsidR="00671CA7">
        <w:t xml:space="preserve">procedures </w:t>
      </w:r>
      <w:r w:rsidR="00F444B5">
        <w:t>represent the main primary care services offered by SUS.</w:t>
      </w:r>
    </w:p>
    <w:p w14:paraId="2AD003C8" w14:textId="1276F333" w:rsidR="00EA673E" w:rsidRDefault="00EA673E" w:rsidP="00185562">
      <w:pPr>
        <w:spacing w:after="0" w:line="360" w:lineRule="auto"/>
      </w:pPr>
    </w:p>
    <w:p w14:paraId="785CA7FE" w14:textId="77777777" w:rsidR="008F33EE" w:rsidRDefault="008F33EE" w:rsidP="00185562">
      <w:pPr>
        <w:spacing w:after="0" w:line="360" w:lineRule="auto"/>
      </w:pPr>
    </w:p>
    <w:p w14:paraId="092DD8B7" w14:textId="77777777" w:rsidR="00F260DD" w:rsidRPr="009D7007" w:rsidRDefault="002D3C7A" w:rsidP="002D3C7A">
      <w:pPr>
        <w:spacing w:after="0" w:line="360" w:lineRule="auto"/>
        <w:jc w:val="center"/>
        <w:rPr>
          <w:b/>
        </w:rPr>
      </w:pPr>
      <w:r w:rsidRPr="009D7007">
        <w:rPr>
          <w:b/>
        </w:rPr>
        <w:t xml:space="preserve">Table </w:t>
      </w:r>
      <w:r w:rsidR="00671CA7">
        <w:rPr>
          <w:b/>
        </w:rPr>
        <w:t>S1</w:t>
      </w:r>
      <w:r w:rsidRPr="009D7007">
        <w:rPr>
          <w:b/>
        </w:rPr>
        <w:t>: SIA procedure codes and descrip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6390"/>
      </w:tblGrid>
      <w:tr w:rsidR="00F260DD" w14:paraId="6764D5A9" w14:textId="77777777" w:rsidTr="00850658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EDF9BC7" w14:textId="77777777" w:rsidR="00F260DD" w:rsidRPr="00CF7016" w:rsidRDefault="00F260DD" w:rsidP="00CF7016">
            <w:pPr>
              <w:jc w:val="center"/>
              <w:rPr>
                <w:b/>
              </w:rPr>
            </w:pPr>
            <w:r w:rsidRPr="00CF7016">
              <w:rPr>
                <w:b/>
              </w:rPr>
              <w:t>Procedure Code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2367FD15" w14:textId="77777777" w:rsidR="00F260DD" w:rsidRPr="00CF7016" w:rsidRDefault="00F260DD" w:rsidP="00CF7016">
            <w:pPr>
              <w:jc w:val="center"/>
              <w:rPr>
                <w:b/>
              </w:rPr>
            </w:pPr>
            <w:r w:rsidRPr="00CF7016">
              <w:rPr>
                <w:b/>
              </w:rPr>
              <w:t>Description</w:t>
            </w:r>
          </w:p>
        </w:tc>
      </w:tr>
      <w:tr w:rsidR="00F260DD" w14:paraId="2FD8E30D" w14:textId="77777777" w:rsidTr="00850658">
        <w:trPr>
          <w:jc w:val="center"/>
        </w:trPr>
        <w:tc>
          <w:tcPr>
            <w:tcW w:w="1885" w:type="dxa"/>
            <w:tcBorders>
              <w:top w:val="single" w:sz="4" w:space="0" w:color="auto"/>
            </w:tcBorders>
          </w:tcPr>
          <w:p w14:paraId="226595BA" w14:textId="77777777" w:rsidR="00F260DD" w:rsidRPr="00A024B2" w:rsidRDefault="00F260DD" w:rsidP="00850658">
            <w:pPr>
              <w:jc w:val="center"/>
            </w:pPr>
            <w:r w:rsidRPr="00A024B2">
              <w:t>301010013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2E2DD88A" w14:textId="77777777" w:rsidR="00F260DD" w:rsidRDefault="00CF7016" w:rsidP="00F260DD">
            <w:r>
              <w:t>Doctor visit – c</w:t>
            </w:r>
            <w:r w:rsidR="00F260DD">
              <w:t xml:space="preserve">onsultation </w:t>
            </w:r>
            <w:r>
              <w:t>with p</w:t>
            </w:r>
            <w:r w:rsidR="00F260DD">
              <w:t>atient cured of Tuberculosis</w:t>
            </w:r>
          </w:p>
        </w:tc>
      </w:tr>
      <w:tr w:rsidR="00F260DD" w14:paraId="7A8ED531" w14:textId="77777777" w:rsidTr="00850658">
        <w:trPr>
          <w:jc w:val="center"/>
        </w:trPr>
        <w:tc>
          <w:tcPr>
            <w:tcW w:w="1885" w:type="dxa"/>
          </w:tcPr>
          <w:p w14:paraId="2E8B370D" w14:textId="77777777" w:rsidR="00F260DD" w:rsidRPr="00A024B2" w:rsidRDefault="00F260DD" w:rsidP="00850658">
            <w:pPr>
              <w:jc w:val="center"/>
            </w:pPr>
            <w:r w:rsidRPr="00A024B2">
              <w:t>301010021</w:t>
            </w:r>
          </w:p>
        </w:tc>
        <w:tc>
          <w:tcPr>
            <w:tcW w:w="6390" w:type="dxa"/>
          </w:tcPr>
          <w:p w14:paraId="2DCBB295" w14:textId="77777777" w:rsidR="00F260DD" w:rsidRDefault="00CF7016" w:rsidP="00F260DD">
            <w:r>
              <w:t>Doctor visit – c</w:t>
            </w:r>
            <w:r w:rsidR="00F260DD">
              <w:t xml:space="preserve">onsultation </w:t>
            </w:r>
            <w:r>
              <w:t>with p</w:t>
            </w:r>
            <w:r w:rsidR="00F260DD">
              <w:t>atient diagnosed with Tuberculosis</w:t>
            </w:r>
          </w:p>
        </w:tc>
      </w:tr>
      <w:tr w:rsidR="00F260DD" w14:paraId="7B147BCF" w14:textId="77777777" w:rsidTr="00850658">
        <w:trPr>
          <w:jc w:val="center"/>
        </w:trPr>
        <w:tc>
          <w:tcPr>
            <w:tcW w:w="1885" w:type="dxa"/>
          </w:tcPr>
          <w:p w14:paraId="5495BB8D" w14:textId="77777777" w:rsidR="00F260DD" w:rsidRPr="00A024B2" w:rsidRDefault="00F260DD" w:rsidP="00850658">
            <w:pPr>
              <w:jc w:val="center"/>
            </w:pPr>
            <w:r w:rsidRPr="00A024B2">
              <w:t>301010030</w:t>
            </w:r>
          </w:p>
        </w:tc>
        <w:tc>
          <w:tcPr>
            <w:tcW w:w="6390" w:type="dxa"/>
          </w:tcPr>
          <w:p w14:paraId="0F48E8B7" w14:textId="77777777" w:rsidR="00F260DD" w:rsidRDefault="00F260DD" w:rsidP="00F260DD">
            <w:r>
              <w:t xml:space="preserve">Primary </w:t>
            </w:r>
            <w:r w:rsidR="00CF7016">
              <w:t>c</w:t>
            </w:r>
            <w:r>
              <w:t xml:space="preserve">are </w:t>
            </w:r>
            <w:r w:rsidR="00CF7016">
              <w:t>c</w:t>
            </w:r>
            <w:r>
              <w:t>onsultation</w:t>
            </w:r>
            <w:r w:rsidR="00CF7016">
              <w:t xml:space="preserve"> (with other healthcare professionals)</w:t>
            </w:r>
          </w:p>
        </w:tc>
      </w:tr>
      <w:tr w:rsidR="00F260DD" w14:paraId="43BB90FD" w14:textId="77777777" w:rsidTr="00850658">
        <w:trPr>
          <w:jc w:val="center"/>
        </w:trPr>
        <w:tc>
          <w:tcPr>
            <w:tcW w:w="1885" w:type="dxa"/>
          </w:tcPr>
          <w:p w14:paraId="5BDEB167" w14:textId="77777777" w:rsidR="00F260DD" w:rsidRPr="00A024B2" w:rsidRDefault="00F260DD" w:rsidP="00850658">
            <w:pPr>
              <w:jc w:val="center"/>
            </w:pPr>
            <w:r w:rsidRPr="00A024B2">
              <w:t>301010064</w:t>
            </w:r>
          </w:p>
        </w:tc>
        <w:tc>
          <w:tcPr>
            <w:tcW w:w="6390" w:type="dxa"/>
          </w:tcPr>
          <w:p w14:paraId="0948AA57" w14:textId="77777777" w:rsidR="00F260DD" w:rsidRDefault="00CF7016" w:rsidP="00F260DD">
            <w:r>
              <w:t>Doctor visit – p</w:t>
            </w:r>
            <w:r w:rsidR="00F260DD">
              <w:t xml:space="preserve">rimary </w:t>
            </w:r>
            <w:r>
              <w:t>c</w:t>
            </w:r>
            <w:r w:rsidR="00F260DD">
              <w:t xml:space="preserve">are </w:t>
            </w:r>
            <w:r>
              <w:t>c</w:t>
            </w:r>
            <w:r w:rsidR="00F260DD">
              <w:t>onsultation</w:t>
            </w:r>
          </w:p>
        </w:tc>
      </w:tr>
      <w:tr w:rsidR="00F260DD" w14:paraId="72ACFF78" w14:textId="77777777" w:rsidTr="00850658">
        <w:trPr>
          <w:jc w:val="center"/>
        </w:trPr>
        <w:tc>
          <w:tcPr>
            <w:tcW w:w="1885" w:type="dxa"/>
          </w:tcPr>
          <w:p w14:paraId="0DB61B65" w14:textId="77777777" w:rsidR="00F260DD" w:rsidRPr="00A024B2" w:rsidRDefault="00F260DD" w:rsidP="00850658">
            <w:pPr>
              <w:jc w:val="center"/>
            </w:pPr>
            <w:r w:rsidRPr="00A024B2">
              <w:t>301010080</w:t>
            </w:r>
          </w:p>
        </w:tc>
        <w:tc>
          <w:tcPr>
            <w:tcW w:w="6390" w:type="dxa"/>
          </w:tcPr>
          <w:p w14:paraId="1E45B13C" w14:textId="77777777" w:rsidR="00CF7016" w:rsidRDefault="00CF7016" w:rsidP="00F260DD">
            <w:r>
              <w:t>Doctor visit – puericulture consultation</w:t>
            </w:r>
          </w:p>
        </w:tc>
      </w:tr>
      <w:tr w:rsidR="00F260DD" w14:paraId="4AB1A607" w14:textId="77777777" w:rsidTr="00850658">
        <w:trPr>
          <w:jc w:val="center"/>
        </w:trPr>
        <w:tc>
          <w:tcPr>
            <w:tcW w:w="1885" w:type="dxa"/>
          </w:tcPr>
          <w:p w14:paraId="71D19308" w14:textId="77777777" w:rsidR="00F260DD" w:rsidRPr="00A024B2" w:rsidRDefault="00F260DD" w:rsidP="00850658">
            <w:pPr>
              <w:jc w:val="center"/>
            </w:pPr>
            <w:r w:rsidRPr="00A024B2">
              <w:t>301010099</w:t>
            </w:r>
          </w:p>
        </w:tc>
        <w:tc>
          <w:tcPr>
            <w:tcW w:w="6390" w:type="dxa"/>
          </w:tcPr>
          <w:p w14:paraId="10027E3D" w14:textId="77777777" w:rsidR="00F260DD" w:rsidRDefault="00CF7016" w:rsidP="00F260DD">
            <w:r>
              <w:t>Doctor visit – clinical evaluation of smokers</w:t>
            </w:r>
          </w:p>
        </w:tc>
      </w:tr>
      <w:tr w:rsidR="00F260DD" w14:paraId="1188BE7F" w14:textId="77777777" w:rsidTr="00850658">
        <w:trPr>
          <w:jc w:val="center"/>
        </w:trPr>
        <w:tc>
          <w:tcPr>
            <w:tcW w:w="1885" w:type="dxa"/>
          </w:tcPr>
          <w:p w14:paraId="1C3B3968" w14:textId="77777777" w:rsidR="00F260DD" w:rsidRPr="00A024B2" w:rsidRDefault="00F260DD" w:rsidP="00850658">
            <w:pPr>
              <w:jc w:val="center"/>
            </w:pPr>
            <w:r w:rsidRPr="00A024B2">
              <w:t>301010110</w:t>
            </w:r>
          </w:p>
        </w:tc>
        <w:tc>
          <w:tcPr>
            <w:tcW w:w="6390" w:type="dxa"/>
          </w:tcPr>
          <w:p w14:paraId="2715FC9C" w14:textId="77777777" w:rsidR="00CF7016" w:rsidRDefault="00CF7016" w:rsidP="00F260DD">
            <w:r>
              <w:t>Doctor visit – prenatal consultation</w:t>
            </w:r>
          </w:p>
        </w:tc>
      </w:tr>
      <w:tr w:rsidR="00F260DD" w14:paraId="6A02EE76" w14:textId="77777777" w:rsidTr="00850658">
        <w:trPr>
          <w:jc w:val="center"/>
        </w:trPr>
        <w:tc>
          <w:tcPr>
            <w:tcW w:w="1885" w:type="dxa"/>
          </w:tcPr>
          <w:p w14:paraId="4600CF19" w14:textId="77777777" w:rsidR="00F260DD" w:rsidRPr="00A024B2" w:rsidRDefault="00F260DD" w:rsidP="00850658">
            <w:pPr>
              <w:jc w:val="center"/>
            </w:pPr>
            <w:r w:rsidRPr="00A024B2">
              <w:t>301010129</w:t>
            </w:r>
          </w:p>
        </w:tc>
        <w:tc>
          <w:tcPr>
            <w:tcW w:w="6390" w:type="dxa"/>
          </w:tcPr>
          <w:p w14:paraId="2815DE6E" w14:textId="77777777" w:rsidR="00F260DD" w:rsidRDefault="00CF7016" w:rsidP="00F260DD">
            <w:r>
              <w:t>Doctor visit – puericulture consultation</w:t>
            </w:r>
          </w:p>
        </w:tc>
      </w:tr>
      <w:tr w:rsidR="00F260DD" w14:paraId="17DB8A84" w14:textId="77777777" w:rsidTr="00850658">
        <w:trPr>
          <w:jc w:val="center"/>
        </w:trPr>
        <w:tc>
          <w:tcPr>
            <w:tcW w:w="1885" w:type="dxa"/>
          </w:tcPr>
          <w:p w14:paraId="0D83102B" w14:textId="77777777" w:rsidR="00F260DD" w:rsidRPr="00A024B2" w:rsidRDefault="00F260DD" w:rsidP="00850658">
            <w:pPr>
              <w:jc w:val="center"/>
            </w:pPr>
            <w:r w:rsidRPr="00A024B2">
              <w:t>301010137</w:t>
            </w:r>
          </w:p>
        </w:tc>
        <w:tc>
          <w:tcPr>
            <w:tcW w:w="6390" w:type="dxa"/>
          </w:tcPr>
          <w:p w14:paraId="780FF94A" w14:textId="77777777" w:rsidR="00F260DD" w:rsidRDefault="00CF7016" w:rsidP="00F260DD">
            <w:r>
              <w:t>Home medical consultation</w:t>
            </w:r>
          </w:p>
        </w:tc>
      </w:tr>
      <w:tr w:rsidR="00F260DD" w14:paraId="6854678D" w14:textId="77777777" w:rsidTr="00850658">
        <w:trPr>
          <w:jc w:val="center"/>
        </w:trPr>
        <w:tc>
          <w:tcPr>
            <w:tcW w:w="1885" w:type="dxa"/>
          </w:tcPr>
          <w:p w14:paraId="5C5D9C87" w14:textId="77777777" w:rsidR="00F260DD" w:rsidRPr="00A024B2" w:rsidRDefault="00F260DD" w:rsidP="00850658">
            <w:pPr>
              <w:jc w:val="center"/>
            </w:pPr>
            <w:r w:rsidRPr="00A024B2">
              <w:t>301010056</w:t>
            </w:r>
          </w:p>
        </w:tc>
        <w:tc>
          <w:tcPr>
            <w:tcW w:w="6390" w:type="dxa"/>
          </w:tcPr>
          <w:p w14:paraId="0E4AD830" w14:textId="77777777" w:rsidR="00CF7016" w:rsidRDefault="00CF7016" w:rsidP="00F260DD">
            <w:r>
              <w:t>Medical consultation – worker health</w:t>
            </w:r>
          </w:p>
        </w:tc>
      </w:tr>
      <w:tr w:rsidR="00F260DD" w14:paraId="299C58F7" w14:textId="77777777" w:rsidTr="00850658">
        <w:trPr>
          <w:jc w:val="center"/>
        </w:trPr>
        <w:tc>
          <w:tcPr>
            <w:tcW w:w="1885" w:type="dxa"/>
          </w:tcPr>
          <w:p w14:paraId="09157C52" w14:textId="77777777" w:rsidR="00F260DD" w:rsidRPr="00A024B2" w:rsidRDefault="00F260DD" w:rsidP="00850658">
            <w:pPr>
              <w:jc w:val="center"/>
            </w:pPr>
            <w:r w:rsidRPr="00A024B2">
              <w:t>301040028</w:t>
            </w:r>
          </w:p>
        </w:tc>
        <w:tc>
          <w:tcPr>
            <w:tcW w:w="6390" w:type="dxa"/>
          </w:tcPr>
          <w:p w14:paraId="184EFF14" w14:textId="77777777" w:rsidR="00F260DD" w:rsidRDefault="00F43186" w:rsidP="00F260DD">
            <w:r>
              <w:t xml:space="preserve">Clinical care – consultation or insertion of </w:t>
            </w:r>
            <w:r w:rsidRPr="00F43186">
              <w:t>intrauterine device</w:t>
            </w:r>
          </w:p>
        </w:tc>
      </w:tr>
      <w:tr w:rsidR="00F260DD" w14:paraId="6AA2D107" w14:textId="77777777" w:rsidTr="00850658">
        <w:trPr>
          <w:jc w:val="center"/>
        </w:trPr>
        <w:tc>
          <w:tcPr>
            <w:tcW w:w="1885" w:type="dxa"/>
          </w:tcPr>
          <w:p w14:paraId="6E0DC622" w14:textId="77777777" w:rsidR="00F260DD" w:rsidRPr="00A024B2" w:rsidRDefault="00F260DD" w:rsidP="00850658">
            <w:pPr>
              <w:jc w:val="center"/>
            </w:pPr>
            <w:r w:rsidRPr="00A024B2">
              <w:t>301040087</w:t>
            </w:r>
          </w:p>
        </w:tc>
        <w:tc>
          <w:tcPr>
            <w:tcW w:w="6390" w:type="dxa"/>
          </w:tcPr>
          <w:p w14:paraId="2176EE5B" w14:textId="77777777" w:rsidR="00F260DD" w:rsidRDefault="00F43186" w:rsidP="00F260DD">
            <w:r>
              <w:t>Primary care group consultations</w:t>
            </w:r>
          </w:p>
        </w:tc>
      </w:tr>
      <w:tr w:rsidR="00F260DD" w14:paraId="61F40E71" w14:textId="77777777" w:rsidTr="00850658">
        <w:trPr>
          <w:jc w:val="center"/>
        </w:trPr>
        <w:tc>
          <w:tcPr>
            <w:tcW w:w="1885" w:type="dxa"/>
          </w:tcPr>
          <w:p w14:paraId="0339EDB0" w14:textId="77777777" w:rsidR="00F260DD" w:rsidRPr="00A024B2" w:rsidRDefault="00F260DD" w:rsidP="00850658">
            <w:pPr>
              <w:jc w:val="center"/>
            </w:pPr>
            <w:r w:rsidRPr="00A024B2">
              <w:t>301050090</w:t>
            </w:r>
          </w:p>
        </w:tc>
        <w:tc>
          <w:tcPr>
            <w:tcW w:w="6390" w:type="dxa"/>
          </w:tcPr>
          <w:p w14:paraId="60601AE1" w14:textId="77777777" w:rsidR="00850658" w:rsidRDefault="00850658" w:rsidP="00850658">
            <w:r>
              <w:t>Medical consultation – d</w:t>
            </w:r>
            <w:r w:rsidRPr="00850658">
              <w:t>iagnosis of death</w:t>
            </w:r>
          </w:p>
        </w:tc>
      </w:tr>
      <w:tr w:rsidR="00F260DD" w14:paraId="62635766" w14:textId="77777777" w:rsidTr="00850658">
        <w:trPr>
          <w:jc w:val="center"/>
        </w:trPr>
        <w:tc>
          <w:tcPr>
            <w:tcW w:w="1885" w:type="dxa"/>
          </w:tcPr>
          <w:p w14:paraId="6ADAFAB0" w14:textId="77777777" w:rsidR="00F260DD" w:rsidRPr="00A024B2" w:rsidRDefault="00F260DD" w:rsidP="00850658">
            <w:pPr>
              <w:jc w:val="center"/>
            </w:pPr>
            <w:r w:rsidRPr="00A024B2">
              <w:t>301060037</w:t>
            </w:r>
          </w:p>
        </w:tc>
        <w:tc>
          <w:tcPr>
            <w:tcW w:w="6390" w:type="dxa"/>
          </w:tcPr>
          <w:p w14:paraId="6DD01285" w14:textId="77777777" w:rsidR="00F260DD" w:rsidRDefault="00850658" w:rsidP="00F260DD">
            <w:r>
              <w:t>Urgent care in primary care</w:t>
            </w:r>
          </w:p>
        </w:tc>
      </w:tr>
      <w:tr w:rsidR="00F260DD" w14:paraId="46696E77" w14:textId="77777777" w:rsidTr="00850658">
        <w:trPr>
          <w:jc w:val="center"/>
        </w:trPr>
        <w:tc>
          <w:tcPr>
            <w:tcW w:w="1885" w:type="dxa"/>
          </w:tcPr>
          <w:p w14:paraId="181CD13A" w14:textId="77777777" w:rsidR="00F260DD" w:rsidRPr="00A024B2" w:rsidRDefault="00F260DD" w:rsidP="00850658">
            <w:pPr>
              <w:jc w:val="center"/>
            </w:pPr>
            <w:r w:rsidRPr="00A024B2">
              <w:t>301060045</w:t>
            </w:r>
          </w:p>
        </w:tc>
        <w:tc>
          <w:tcPr>
            <w:tcW w:w="6390" w:type="dxa"/>
          </w:tcPr>
          <w:p w14:paraId="24936A80" w14:textId="77777777" w:rsidR="00F260DD" w:rsidRDefault="00850658" w:rsidP="00F260DD">
            <w:r>
              <w:t>Urgent care in primary care (observation care up to 8 hours)</w:t>
            </w:r>
          </w:p>
        </w:tc>
      </w:tr>
      <w:tr w:rsidR="00F260DD" w14:paraId="79215BDE" w14:textId="77777777" w:rsidTr="002C67A7">
        <w:trPr>
          <w:jc w:val="center"/>
        </w:trPr>
        <w:tc>
          <w:tcPr>
            <w:tcW w:w="1885" w:type="dxa"/>
            <w:tcBorders>
              <w:bottom w:val="nil"/>
            </w:tcBorders>
          </w:tcPr>
          <w:p w14:paraId="55BFAD63" w14:textId="77777777" w:rsidR="00F260DD" w:rsidRPr="00A024B2" w:rsidRDefault="00F260DD" w:rsidP="00850658">
            <w:pPr>
              <w:jc w:val="center"/>
            </w:pPr>
            <w:r w:rsidRPr="00A024B2">
              <w:t>301060053</w:t>
            </w:r>
          </w:p>
        </w:tc>
        <w:tc>
          <w:tcPr>
            <w:tcW w:w="6390" w:type="dxa"/>
            <w:tcBorders>
              <w:bottom w:val="nil"/>
            </w:tcBorders>
          </w:tcPr>
          <w:p w14:paraId="356B86DB" w14:textId="77777777" w:rsidR="00F260DD" w:rsidRDefault="00850658" w:rsidP="00F260DD">
            <w:r>
              <w:t>Urgent care in primary care (followed by patient transfer)</w:t>
            </w:r>
          </w:p>
        </w:tc>
      </w:tr>
      <w:tr w:rsidR="00F260DD" w14:paraId="2596E128" w14:textId="77777777" w:rsidTr="002C67A7">
        <w:trPr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0FCE4B76" w14:textId="77777777" w:rsidR="00F260DD" w:rsidRPr="00A024B2" w:rsidRDefault="00F260DD" w:rsidP="00850658">
            <w:pPr>
              <w:jc w:val="center"/>
            </w:pPr>
            <w:r w:rsidRPr="00A024B2">
              <w:t>301080011</w:t>
            </w:r>
          </w:p>
        </w:tc>
        <w:tc>
          <w:tcPr>
            <w:tcW w:w="6390" w:type="dxa"/>
            <w:tcBorders>
              <w:top w:val="nil"/>
              <w:bottom w:val="nil"/>
            </w:tcBorders>
          </w:tcPr>
          <w:p w14:paraId="7831B26C" w14:textId="77777777" w:rsidR="00F260DD" w:rsidRDefault="00850658" w:rsidP="00F260DD">
            <w:r w:rsidRPr="00850658">
              <w:t>Cognitive behavioral therapy</w:t>
            </w:r>
            <w:r>
              <w:t xml:space="preserve"> - smoking</w:t>
            </w:r>
          </w:p>
        </w:tc>
      </w:tr>
      <w:tr w:rsidR="00F260DD" w14:paraId="13901375" w14:textId="77777777" w:rsidTr="002C67A7">
        <w:trPr>
          <w:jc w:val="center"/>
        </w:trPr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28488231" w14:textId="77777777" w:rsidR="00F260DD" w:rsidRDefault="00F260DD" w:rsidP="00850658">
            <w:pPr>
              <w:jc w:val="center"/>
            </w:pPr>
            <w:r w:rsidRPr="00A024B2">
              <w:t>413010023</w:t>
            </w:r>
          </w:p>
        </w:tc>
        <w:tc>
          <w:tcPr>
            <w:tcW w:w="6390" w:type="dxa"/>
            <w:tcBorders>
              <w:top w:val="nil"/>
              <w:bottom w:val="single" w:sz="4" w:space="0" w:color="auto"/>
            </w:tcBorders>
          </w:tcPr>
          <w:p w14:paraId="00B7504C" w14:textId="77777777" w:rsidR="00F260DD" w:rsidRDefault="00850658" w:rsidP="00F260DD">
            <w:r>
              <w:t>Urgent care – small burns</w:t>
            </w:r>
          </w:p>
        </w:tc>
      </w:tr>
    </w:tbl>
    <w:p w14:paraId="19472A8D" w14:textId="77777777" w:rsidR="00F260DD" w:rsidRDefault="00F260DD"/>
    <w:p w14:paraId="615E46C2" w14:textId="15A5AB85" w:rsidR="008F33EE" w:rsidRDefault="008F33EE" w:rsidP="00185562">
      <w:pPr>
        <w:spacing w:after="0" w:line="360" w:lineRule="auto"/>
        <w:rPr>
          <w:b/>
          <w:sz w:val="26"/>
          <w:szCs w:val="26"/>
        </w:rPr>
      </w:pPr>
    </w:p>
    <w:p w14:paraId="0FB1C4B1" w14:textId="31D376B2" w:rsidR="008F33EE" w:rsidRDefault="008F33EE" w:rsidP="00185562">
      <w:pPr>
        <w:spacing w:after="0" w:line="360" w:lineRule="auto"/>
        <w:rPr>
          <w:b/>
          <w:sz w:val="26"/>
          <w:szCs w:val="26"/>
        </w:rPr>
      </w:pPr>
    </w:p>
    <w:p w14:paraId="187D4D94" w14:textId="1A15E21D" w:rsidR="008F33EE" w:rsidRDefault="008F33EE" w:rsidP="00185562">
      <w:pPr>
        <w:spacing w:after="0" w:line="360" w:lineRule="auto"/>
        <w:rPr>
          <w:b/>
          <w:sz w:val="26"/>
          <w:szCs w:val="26"/>
        </w:rPr>
      </w:pPr>
    </w:p>
    <w:p w14:paraId="5490209D" w14:textId="77777777" w:rsidR="008F33EE" w:rsidRDefault="008F33EE" w:rsidP="00185562">
      <w:pPr>
        <w:spacing w:after="0" w:line="360" w:lineRule="auto"/>
        <w:rPr>
          <w:b/>
          <w:sz w:val="26"/>
          <w:szCs w:val="26"/>
        </w:rPr>
      </w:pPr>
    </w:p>
    <w:p w14:paraId="3748560E" w14:textId="77777777" w:rsidR="005A5142" w:rsidRPr="008066B1" w:rsidRDefault="005A5142" w:rsidP="00185562">
      <w:pPr>
        <w:spacing w:after="0" w:line="360" w:lineRule="auto"/>
        <w:rPr>
          <w:b/>
          <w:sz w:val="26"/>
          <w:szCs w:val="26"/>
        </w:rPr>
      </w:pPr>
      <w:r w:rsidRPr="008066B1">
        <w:rPr>
          <w:b/>
          <w:sz w:val="26"/>
          <w:szCs w:val="26"/>
        </w:rPr>
        <w:t>Measuring Capital – Number of Clinics</w:t>
      </w:r>
    </w:p>
    <w:p w14:paraId="6D1A2529" w14:textId="77777777" w:rsidR="005A5142" w:rsidRDefault="005A5142" w:rsidP="00185562">
      <w:pPr>
        <w:spacing w:after="0" w:line="360" w:lineRule="auto"/>
      </w:pPr>
      <w:r>
        <w:t xml:space="preserve">Our </w:t>
      </w:r>
      <w:r w:rsidR="00F740C1">
        <w:t xml:space="preserve">proxy variable for </w:t>
      </w:r>
      <w:r>
        <w:t xml:space="preserve">capital </w:t>
      </w:r>
      <w:r w:rsidR="000D24AC">
        <w:t xml:space="preserve">is the </w:t>
      </w:r>
      <w:r w:rsidR="002B7C0A">
        <w:t>number of all primary care delivery facilities (excluding hospitals and mobile units)</w:t>
      </w:r>
      <w:r w:rsidR="009D7007">
        <w:t xml:space="preserve"> operating in </w:t>
      </w:r>
      <w:r w:rsidR="000D24AC">
        <w:t xml:space="preserve">a city in </w:t>
      </w:r>
      <w:r w:rsidR="009D7007">
        <w:t>the month of reference. The data was collected from the ST (</w:t>
      </w:r>
      <w:proofErr w:type="spellStart"/>
      <w:r w:rsidR="009D7007">
        <w:t>Estabelecimentos</w:t>
      </w:r>
      <w:proofErr w:type="spellEnd"/>
      <w:r w:rsidR="009D7007">
        <w:t>) files in the CNES database.</w:t>
      </w:r>
      <w:r w:rsidR="002B7C0A">
        <w:t xml:space="preserve"> Table </w:t>
      </w:r>
      <w:r w:rsidR="006F2B5B">
        <w:t>S2</w:t>
      </w:r>
      <w:r w:rsidR="002B7C0A">
        <w:t xml:space="preserve"> shows the list of </w:t>
      </w:r>
      <w:r w:rsidR="009D7007">
        <w:t xml:space="preserve">the </w:t>
      </w:r>
      <w:r w:rsidR="002B7C0A">
        <w:t xml:space="preserve">types of facilities </w:t>
      </w:r>
      <w:r w:rsidR="009D7007">
        <w:t xml:space="preserve">considered in this study, along with </w:t>
      </w:r>
      <w:r w:rsidR="002B7C0A">
        <w:t>their</w:t>
      </w:r>
      <w:r w:rsidR="009D7007">
        <w:t xml:space="preserve"> </w:t>
      </w:r>
      <w:r w:rsidR="002B7C0A">
        <w:t xml:space="preserve">respective </w:t>
      </w:r>
      <w:r w:rsidR="000D24AC">
        <w:t xml:space="preserve">CNES </w:t>
      </w:r>
      <w:r w:rsidR="002B7C0A">
        <w:t>codes</w:t>
      </w:r>
      <w:r w:rsidR="009D7007">
        <w:t>. In general, these facilities are different types of medical clinics.</w:t>
      </w:r>
    </w:p>
    <w:p w14:paraId="1F107A13" w14:textId="77777777" w:rsidR="008066B1" w:rsidRDefault="008066B1" w:rsidP="00185562">
      <w:pPr>
        <w:spacing w:after="0" w:line="360" w:lineRule="auto"/>
      </w:pPr>
    </w:p>
    <w:p w14:paraId="5627FF32" w14:textId="77777777" w:rsidR="009D7007" w:rsidRPr="009D7007" w:rsidRDefault="009D7007" w:rsidP="009D7007">
      <w:pPr>
        <w:spacing w:after="0" w:line="360" w:lineRule="auto"/>
        <w:jc w:val="center"/>
        <w:rPr>
          <w:b/>
          <w:i/>
        </w:rPr>
      </w:pPr>
      <w:r w:rsidRPr="009D7007">
        <w:rPr>
          <w:b/>
        </w:rPr>
        <w:t xml:space="preserve">Table </w:t>
      </w:r>
      <w:r w:rsidR="006F2B5B">
        <w:rPr>
          <w:b/>
        </w:rPr>
        <w:t>S2</w:t>
      </w:r>
      <w:r w:rsidRPr="009D7007">
        <w:rPr>
          <w:b/>
        </w:rPr>
        <w:t xml:space="preserve">: CNES type of facility </w:t>
      </w:r>
      <w:r w:rsidR="006F2B5B">
        <w:rPr>
          <w:b/>
        </w:rPr>
        <w:t xml:space="preserve">-- </w:t>
      </w:r>
      <w:r w:rsidRPr="009D7007">
        <w:rPr>
          <w:b/>
        </w:rPr>
        <w:t>codes and descrip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675"/>
      </w:tblGrid>
      <w:tr w:rsidR="005A5142" w14:paraId="2534944F" w14:textId="77777777" w:rsidTr="003D33D8">
        <w:trPr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7760844" w14:textId="77777777" w:rsidR="005A5142" w:rsidRPr="00855BC9" w:rsidRDefault="00855BC9" w:rsidP="00855BC9">
            <w:pPr>
              <w:jc w:val="center"/>
              <w:rPr>
                <w:b/>
              </w:rPr>
            </w:pPr>
            <w:r w:rsidRPr="00855BC9">
              <w:rPr>
                <w:b/>
              </w:rPr>
              <w:t>Unit Type Cod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627F024" w14:textId="77777777" w:rsidR="005A5142" w:rsidRPr="00855BC9" w:rsidRDefault="00855BC9" w:rsidP="00855BC9">
            <w:pPr>
              <w:jc w:val="center"/>
              <w:rPr>
                <w:b/>
              </w:rPr>
            </w:pPr>
            <w:r w:rsidRPr="00855BC9">
              <w:rPr>
                <w:b/>
              </w:rPr>
              <w:t>Description</w:t>
            </w:r>
          </w:p>
        </w:tc>
      </w:tr>
      <w:tr w:rsidR="00855BC9" w:rsidRPr="00855BC9" w14:paraId="644C535E" w14:textId="77777777" w:rsidTr="003D33D8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</w:tcPr>
          <w:p w14:paraId="6D2A5E82" w14:textId="77777777" w:rsidR="00855BC9" w:rsidRPr="00855BC9" w:rsidRDefault="00855BC9" w:rsidP="00855BC9">
            <w:pPr>
              <w:jc w:val="center"/>
            </w:pPr>
            <w:r w:rsidRPr="00855BC9">
              <w:t>01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D7889D4" w14:textId="77777777" w:rsidR="00855BC9" w:rsidRPr="00855BC9" w:rsidRDefault="00855BC9" w:rsidP="00855BC9">
            <w:r>
              <w:t>Medical clinic</w:t>
            </w:r>
          </w:p>
        </w:tc>
      </w:tr>
      <w:tr w:rsidR="00855BC9" w:rsidRPr="00855BC9" w14:paraId="359A5A45" w14:textId="77777777" w:rsidTr="003D33D8">
        <w:trPr>
          <w:jc w:val="center"/>
        </w:trPr>
        <w:tc>
          <w:tcPr>
            <w:tcW w:w="1615" w:type="dxa"/>
          </w:tcPr>
          <w:p w14:paraId="5F2736AE" w14:textId="77777777" w:rsidR="00855BC9" w:rsidRPr="00855BC9" w:rsidRDefault="00855BC9" w:rsidP="00855BC9">
            <w:pPr>
              <w:jc w:val="center"/>
            </w:pPr>
            <w:r w:rsidRPr="00855BC9">
              <w:t>02</w:t>
            </w:r>
          </w:p>
        </w:tc>
        <w:tc>
          <w:tcPr>
            <w:tcW w:w="4675" w:type="dxa"/>
          </w:tcPr>
          <w:p w14:paraId="7E69A2E0" w14:textId="77777777" w:rsidR="00855BC9" w:rsidRPr="00855BC9" w:rsidRDefault="00855BC9" w:rsidP="00855BC9">
            <w:r>
              <w:t>Health center</w:t>
            </w:r>
          </w:p>
        </w:tc>
      </w:tr>
      <w:tr w:rsidR="00855BC9" w:rsidRPr="00855BC9" w14:paraId="275C96CE" w14:textId="77777777" w:rsidTr="003D33D8">
        <w:trPr>
          <w:jc w:val="center"/>
        </w:trPr>
        <w:tc>
          <w:tcPr>
            <w:tcW w:w="1615" w:type="dxa"/>
          </w:tcPr>
          <w:p w14:paraId="7D85DC4F" w14:textId="77777777" w:rsidR="00855BC9" w:rsidRPr="00855BC9" w:rsidRDefault="00855BC9" w:rsidP="00855BC9">
            <w:pPr>
              <w:jc w:val="center"/>
            </w:pPr>
            <w:r w:rsidRPr="00855BC9">
              <w:t>04</w:t>
            </w:r>
          </w:p>
        </w:tc>
        <w:tc>
          <w:tcPr>
            <w:tcW w:w="4675" w:type="dxa"/>
          </w:tcPr>
          <w:p w14:paraId="1361BB56" w14:textId="77777777" w:rsidR="00855BC9" w:rsidRPr="00855BC9" w:rsidRDefault="00855BC9" w:rsidP="00855BC9">
            <w:r>
              <w:t>Polyclinic</w:t>
            </w:r>
          </w:p>
        </w:tc>
      </w:tr>
      <w:tr w:rsidR="00855BC9" w:rsidRPr="00855BC9" w14:paraId="2A13066D" w14:textId="77777777" w:rsidTr="003D33D8">
        <w:trPr>
          <w:jc w:val="center"/>
        </w:trPr>
        <w:tc>
          <w:tcPr>
            <w:tcW w:w="1615" w:type="dxa"/>
          </w:tcPr>
          <w:p w14:paraId="26121808" w14:textId="77777777" w:rsidR="00855BC9" w:rsidRPr="00855BC9" w:rsidRDefault="00855BC9" w:rsidP="00855BC9">
            <w:pPr>
              <w:jc w:val="center"/>
            </w:pPr>
            <w:r w:rsidRPr="00855BC9">
              <w:t>22</w:t>
            </w:r>
          </w:p>
        </w:tc>
        <w:tc>
          <w:tcPr>
            <w:tcW w:w="4675" w:type="dxa"/>
          </w:tcPr>
          <w:p w14:paraId="1F30B16B" w14:textId="77777777" w:rsidR="00855BC9" w:rsidRPr="00855BC9" w:rsidRDefault="00855BC9" w:rsidP="00855BC9">
            <w:r>
              <w:t>Single doctor’s office</w:t>
            </w:r>
          </w:p>
        </w:tc>
      </w:tr>
      <w:tr w:rsidR="00855BC9" w:rsidRPr="00855BC9" w14:paraId="6794BA6E" w14:textId="77777777" w:rsidTr="003D33D8">
        <w:trPr>
          <w:jc w:val="center"/>
        </w:trPr>
        <w:tc>
          <w:tcPr>
            <w:tcW w:w="1615" w:type="dxa"/>
          </w:tcPr>
          <w:p w14:paraId="36EA520C" w14:textId="77777777" w:rsidR="00855BC9" w:rsidRPr="00855BC9" w:rsidRDefault="00855BC9" w:rsidP="00855BC9">
            <w:pPr>
              <w:jc w:val="center"/>
            </w:pPr>
            <w:r w:rsidRPr="00855BC9">
              <w:t>36</w:t>
            </w:r>
          </w:p>
        </w:tc>
        <w:tc>
          <w:tcPr>
            <w:tcW w:w="4675" w:type="dxa"/>
          </w:tcPr>
          <w:p w14:paraId="565A7704" w14:textId="77777777" w:rsidR="00855BC9" w:rsidRPr="00855BC9" w:rsidRDefault="00855BC9" w:rsidP="00855BC9">
            <w:r>
              <w:t>Speciality clinic</w:t>
            </w:r>
          </w:p>
        </w:tc>
      </w:tr>
      <w:tr w:rsidR="00855BC9" w:rsidRPr="00855BC9" w14:paraId="465AFBEA" w14:textId="77777777" w:rsidTr="003D33D8">
        <w:trPr>
          <w:jc w:val="center"/>
        </w:trPr>
        <w:tc>
          <w:tcPr>
            <w:tcW w:w="1615" w:type="dxa"/>
          </w:tcPr>
          <w:p w14:paraId="4FC0EFF7" w14:textId="77777777" w:rsidR="00855BC9" w:rsidRPr="00855BC9" w:rsidRDefault="00855BC9" w:rsidP="00855BC9">
            <w:pPr>
              <w:jc w:val="center"/>
            </w:pPr>
            <w:r w:rsidRPr="00855BC9">
              <w:t>50</w:t>
            </w:r>
          </w:p>
        </w:tc>
        <w:tc>
          <w:tcPr>
            <w:tcW w:w="4675" w:type="dxa"/>
          </w:tcPr>
          <w:p w14:paraId="37C2C70C" w14:textId="77777777" w:rsidR="00855BC9" w:rsidRPr="00855BC9" w:rsidRDefault="00855BC9" w:rsidP="00855BC9">
            <w:r>
              <w:t>Health surveillance unit</w:t>
            </w:r>
          </w:p>
        </w:tc>
      </w:tr>
      <w:tr w:rsidR="00855BC9" w:rsidRPr="00855BC9" w14:paraId="4B0D9697" w14:textId="77777777" w:rsidTr="003D33D8">
        <w:trPr>
          <w:jc w:val="center"/>
        </w:trPr>
        <w:tc>
          <w:tcPr>
            <w:tcW w:w="1615" w:type="dxa"/>
          </w:tcPr>
          <w:p w14:paraId="2B7F10B5" w14:textId="77777777" w:rsidR="00855BC9" w:rsidRPr="00855BC9" w:rsidRDefault="00855BC9" w:rsidP="00855BC9">
            <w:pPr>
              <w:jc w:val="center"/>
            </w:pPr>
            <w:r w:rsidRPr="00855BC9">
              <w:t>61</w:t>
            </w:r>
          </w:p>
        </w:tc>
        <w:tc>
          <w:tcPr>
            <w:tcW w:w="4675" w:type="dxa"/>
          </w:tcPr>
          <w:p w14:paraId="44B0BB48" w14:textId="77777777" w:rsidR="00855BC9" w:rsidRPr="00855BC9" w:rsidRDefault="000D24AC" w:rsidP="00855BC9">
            <w:r>
              <w:t>Birthing center</w:t>
            </w:r>
          </w:p>
        </w:tc>
      </w:tr>
      <w:tr w:rsidR="00855BC9" w:rsidRPr="00855BC9" w14:paraId="22C45C51" w14:textId="77777777" w:rsidTr="003D33D8">
        <w:trPr>
          <w:jc w:val="center"/>
        </w:trPr>
        <w:tc>
          <w:tcPr>
            <w:tcW w:w="1615" w:type="dxa"/>
          </w:tcPr>
          <w:p w14:paraId="63570C19" w14:textId="77777777" w:rsidR="00855BC9" w:rsidRPr="00855BC9" w:rsidRDefault="00855BC9" w:rsidP="00855BC9">
            <w:pPr>
              <w:jc w:val="center"/>
            </w:pPr>
            <w:r w:rsidRPr="00855BC9">
              <w:t>64</w:t>
            </w:r>
          </w:p>
        </w:tc>
        <w:tc>
          <w:tcPr>
            <w:tcW w:w="4675" w:type="dxa"/>
          </w:tcPr>
          <w:p w14:paraId="1D7814D8" w14:textId="77777777" w:rsidR="00855BC9" w:rsidRPr="00855BC9" w:rsidRDefault="000D24AC" w:rsidP="00855BC9">
            <w:r>
              <w:t>Health services regulation center</w:t>
            </w:r>
          </w:p>
        </w:tc>
      </w:tr>
      <w:tr w:rsidR="00855BC9" w:rsidRPr="00855BC9" w14:paraId="2DF49A90" w14:textId="77777777" w:rsidTr="003D33D8">
        <w:trPr>
          <w:jc w:val="center"/>
        </w:trPr>
        <w:tc>
          <w:tcPr>
            <w:tcW w:w="1615" w:type="dxa"/>
          </w:tcPr>
          <w:p w14:paraId="62164B97" w14:textId="77777777" w:rsidR="00855BC9" w:rsidRPr="00855BC9" w:rsidRDefault="00855BC9" w:rsidP="00855BC9">
            <w:pPr>
              <w:jc w:val="center"/>
            </w:pPr>
            <w:r w:rsidRPr="00855BC9">
              <w:t>68</w:t>
            </w:r>
          </w:p>
        </w:tc>
        <w:tc>
          <w:tcPr>
            <w:tcW w:w="4675" w:type="dxa"/>
          </w:tcPr>
          <w:p w14:paraId="0C5EDA97" w14:textId="77777777" w:rsidR="00855BC9" w:rsidRPr="00855BC9" w:rsidRDefault="000D24AC" w:rsidP="00855BC9">
            <w:r w:rsidRPr="000D24AC">
              <w:t xml:space="preserve">Municipal </w:t>
            </w:r>
            <w:r>
              <w:t>h</w:t>
            </w:r>
            <w:r w:rsidRPr="000D24AC">
              <w:t xml:space="preserve">ealth </w:t>
            </w:r>
            <w:r>
              <w:t>s</w:t>
            </w:r>
            <w:r w:rsidRPr="000D24AC">
              <w:t>ecretariat</w:t>
            </w:r>
          </w:p>
        </w:tc>
      </w:tr>
      <w:tr w:rsidR="00855BC9" w:rsidRPr="00855BC9" w14:paraId="7371DA01" w14:textId="77777777" w:rsidTr="003D33D8">
        <w:trPr>
          <w:jc w:val="center"/>
        </w:trPr>
        <w:tc>
          <w:tcPr>
            <w:tcW w:w="1615" w:type="dxa"/>
          </w:tcPr>
          <w:p w14:paraId="1BDA59A3" w14:textId="77777777" w:rsidR="00855BC9" w:rsidRPr="00855BC9" w:rsidRDefault="00855BC9" w:rsidP="00855BC9">
            <w:pPr>
              <w:jc w:val="center"/>
            </w:pPr>
            <w:r w:rsidRPr="00855BC9">
              <w:t>71</w:t>
            </w:r>
          </w:p>
        </w:tc>
        <w:tc>
          <w:tcPr>
            <w:tcW w:w="4675" w:type="dxa"/>
          </w:tcPr>
          <w:p w14:paraId="22AD7518" w14:textId="77777777" w:rsidR="00855BC9" w:rsidRPr="00855BC9" w:rsidRDefault="000D24AC" w:rsidP="00855BC9">
            <w:r>
              <w:t>Health support center – “</w:t>
            </w:r>
            <w:proofErr w:type="spellStart"/>
            <w:r w:rsidRPr="000D24AC">
              <w:t>Saúde</w:t>
            </w:r>
            <w:proofErr w:type="spellEnd"/>
            <w:r w:rsidRPr="000D24AC">
              <w:t xml:space="preserve"> da </w:t>
            </w:r>
            <w:proofErr w:type="spellStart"/>
            <w:r w:rsidRPr="000D24AC">
              <w:t>Família</w:t>
            </w:r>
            <w:proofErr w:type="spellEnd"/>
            <w:r>
              <w:t>”</w:t>
            </w:r>
          </w:p>
        </w:tc>
      </w:tr>
      <w:tr w:rsidR="00855BC9" w:rsidRPr="00855BC9" w14:paraId="2BE7C032" w14:textId="77777777" w:rsidTr="003D33D8">
        <w:trPr>
          <w:jc w:val="center"/>
        </w:trPr>
        <w:tc>
          <w:tcPr>
            <w:tcW w:w="1615" w:type="dxa"/>
          </w:tcPr>
          <w:p w14:paraId="71C552B8" w14:textId="77777777" w:rsidR="00855BC9" w:rsidRPr="00855BC9" w:rsidRDefault="00855BC9" w:rsidP="00855BC9">
            <w:pPr>
              <w:jc w:val="center"/>
            </w:pPr>
            <w:r w:rsidRPr="00855BC9">
              <w:t>72</w:t>
            </w:r>
          </w:p>
        </w:tc>
        <w:tc>
          <w:tcPr>
            <w:tcW w:w="4675" w:type="dxa"/>
          </w:tcPr>
          <w:p w14:paraId="3A034E83" w14:textId="77777777" w:rsidR="00855BC9" w:rsidRPr="00855BC9" w:rsidRDefault="000D24AC" w:rsidP="00855BC9">
            <w:r>
              <w:t xml:space="preserve">Indigenous </w:t>
            </w:r>
            <w:r w:rsidR="00643DC6">
              <w:t>people’s</w:t>
            </w:r>
            <w:r>
              <w:t xml:space="preserve"> health unit</w:t>
            </w:r>
          </w:p>
        </w:tc>
      </w:tr>
      <w:tr w:rsidR="00855BC9" w:rsidRPr="00855BC9" w14:paraId="1C6C3431" w14:textId="77777777" w:rsidTr="003D33D8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</w:tcPr>
          <w:p w14:paraId="74C51860" w14:textId="77777777" w:rsidR="00855BC9" w:rsidRPr="00855BC9" w:rsidRDefault="00855BC9" w:rsidP="00855BC9">
            <w:pPr>
              <w:jc w:val="center"/>
            </w:pPr>
            <w:r w:rsidRPr="00855BC9">
              <w:t>73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8450F63" w14:textId="77777777" w:rsidR="00855BC9" w:rsidRPr="00855BC9" w:rsidRDefault="00DE6C37" w:rsidP="00855BC9">
            <w:r>
              <w:t>Urgent care units in primary care</w:t>
            </w:r>
          </w:p>
        </w:tc>
      </w:tr>
    </w:tbl>
    <w:p w14:paraId="7E1AEC80" w14:textId="7E76415C" w:rsidR="005A5142" w:rsidRDefault="005A5142" w:rsidP="00D22096"/>
    <w:p w14:paraId="19B658D7" w14:textId="037AF1AC" w:rsidR="00152B67" w:rsidRDefault="00152B67" w:rsidP="00D22096"/>
    <w:p w14:paraId="1E96047D" w14:textId="77777777" w:rsidR="00152B67" w:rsidRDefault="00152B67" w:rsidP="00D22096"/>
    <w:p w14:paraId="346D88BE" w14:textId="77777777" w:rsidR="00D22096" w:rsidRPr="008066B1" w:rsidRDefault="00D22096" w:rsidP="00EA673E">
      <w:pPr>
        <w:spacing w:after="0" w:line="360" w:lineRule="auto"/>
        <w:rPr>
          <w:b/>
          <w:sz w:val="26"/>
          <w:szCs w:val="26"/>
        </w:rPr>
      </w:pPr>
      <w:r w:rsidRPr="008066B1">
        <w:rPr>
          <w:b/>
          <w:sz w:val="26"/>
          <w:szCs w:val="26"/>
        </w:rPr>
        <w:t xml:space="preserve">Measuring Labor – Number of </w:t>
      </w:r>
      <w:r w:rsidR="006F4998">
        <w:rPr>
          <w:b/>
          <w:sz w:val="26"/>
          <w:szCs w:val="26"/>
        </w:rPr>
        <w:t>Physicians</w:t>
      </w:r>
    </w:p>
    <w:p w14:paraId="6923A85A" w14:textId="77777777" w:rsidR="00D22096" w:rsidRPr="00D22096" w:rsidRDefault="00D22096" w:rsidP="00EA673E">
      <w:pPr>
        <w:spacing w:after="0" w:line="360" w:lineRule="auto"/>
      </w:pPr>
      <w:r>
        <w:t>Our measure of healthcare labor is the total number of doctors in the SUS system, by city-month, from Jan 2012 to Dec 2016. The data was collected from the PF (</w:t>
      </w:r>
      <w:proofErr w:type="spellStart"/>
      <w:r>
        <w:t>Profissionais</w:t>
      </w:r>
      <w:proofErr w:type="spellEnd"/>
      <w:r>
        <w:t>) files in the CNES database. We used four occupation codes to identify medical doctors</w:t>
      </w:r>
      <w:r w:rsidR="00EE02B4">
        <w:t>:</w:t>
      </w:r>
      <w:r>
        <w:t xml:space="preserve"> 2231, 2251, 2252, and 2253 (based on the Brazilian </w:t>
      </w:r>
      <w:r w:rsidR="00EE02B4">
        <w:t xml:space="preserve">classification </w:t>
      </w:r>
      <w:r>
        <w:t xml:space="preserve">of </w:t>
      </w:r>
      <w:r w:rsidR="00EE02B4">
        <w:t>occupations – CBO, Ministry of Labor)</w:t>
      </w:r>
      <w:r>
        <w:t>.</w:t>
      </w:r>
      <w:r w:rsidR="00EE02B4" w:rsidRPr="00C77389">
        <w:rPr>
          <w:rStyle w:val="FootnoteReference"/>
        </w:rPr>
        <w:footnoteReference w:id="1"/>
      </w:r>
      <w:r w:rsidR="00EE02B4">
        <w:t xml:space="preserve"> We only considered doctors that reported a positive </w:t>
      </w:r>
      <w:r w:rsidR="00DE6C37">
        <w:t>number</w:t>
      </w:r>
      <w:r w:rsidR="00EE02B4">
        <w:t xml:space="preserve"> of hours worked in the SUS system, in the month of reference. </w:t>
      </w:r>
    </w:p>
    <w:p w14:paraId="17FE81E7" w14:textId="77777777" w:rsidR="00980B7A" w:rsidRDefault="00980B7A" w:rsidP="00EA673E">
      <w:pPr>
        <w:spacing w:after="0" w:line="360" w:lineRule="auto"/>
      </w:pPr>
    </w:p>
    <w:sectPr w:rsidR="00980B7A" w:rsidSect="001000FA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2CAEB" w14:textId="77777777" w:rsidR="0035311D" w:rsidRDefault="0035311D" w:rsidP="006A78E9">
      <w:pPr>
        <w:spacing w:after="0" w:line="240" w:lineRule="auto"/>
      </w:pPr>
      <w:r>
        <w:separator/>
      </w:r>
    </w:p>
  </w:endnote>
  <w:endnote w:type="continuationSeparator" w:id="0">
    <w:p w14:paraId="5CF011F9" w14:textId="77777777" w:rsidR="0035311D" w:rsidRDefault="0035311D" w:rsidP="006A7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3E1B6" w14:textId="77777777" w:rsidR="0035311D" w:rsidRDefault="0035311D" w:rsidP="006A78E9">
      <w:pPr>
        <w:spacing w:after="0" w:line="240" w:lineRule="auto"/>
      </w:pPr>
      <w:r>
        <w:separator/>
      </w:r>
    </w:p>
  </w:footnote>
  <w:footnote w:type="continuationSeparator" w:id="0">
    <w:p w14:paraId="2B6603DE" w14:textId="77777777" w:rsidR="0035311D" w:rsidRDefault="0035311D" w:rsidP="006A78E9">
      <w:pPr>
        <w:spacing w:after="0" w:line="240" w:lineRule="auto"/>
      </w:pPr>
      <w:r>
        <w:continuationSeparator/>
      </w:r>
    </w:p>
  </w:footnote>
  <w:footnote w:id="1">
    <w:p w14:paraId="00F21EBC" w14:textId="77777777" w:rsidR="00FD6EC3" w:rsidRDefault="00FD6EC3">
      <w:pPr>
        <w:pStyle w:val="FootnoteText"/>
      </w:pPr>
      <w:r w:rsidRPr="00C77389">
        <w:rPr>
          <w:rStyle w:val="FootnoteReference"/>
        </w:rPr>
        <w:footnoteRef/>
      </w:r>
      <w:r>
        <w:t xml:space="preserve"> For details refer to the Government of Brazil, Ministry of Labor, at </w:t>
      </w:r>
      <w:r w:rsidRPr="00EE02B4">
        <w:t>https://empregabrasil.mte.gov.br/76/cbo/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9295B"/>
    <w:multiLevelType w:val="hybridMultilevel"/>
    <w:tmpl w:val="9BFCA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234DB"/>
    <w:multiLevelType w:val="hybridMultilevel"/>
    <w:tmpl w:val="E9E46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91"/>
    <w:rsid w:val="00001CD7"/>
    <w:rsid w:val="000064B3"/>
    <w:rsid w:val="00046DB2"/>
    <w:rsid w:val="0005017F"/>
    <w:rsid w:val="000522D6"/>
    <w:rsid w:val="00055CE8"/>
    <w:rsid w:val="000567A5"/>
    <w:rsid w:val="00063F5F"/>
    <w:rsid w:val="00066235"/>
    <w:rsid w:val="00066723"/>
    <w:rsid w:val="000A1C77"/>
    <w:rsid w:val="000A52D1"/>
    <w:rsid w:val="000B2A0C"/>
    <w:rsid w:val="000B54C5"/>
    <w:rsid w:val="000B5CE4"/>
    <w:rsid w:val="000D24AC"/>
    <w:rsid w:val="000F776F"/>
    <w:rsid w:val="001000FA"/>
    <w:rsid w:val="0011715F"/>
    <w:rsid w:val="00125390"/>
    <w:rsid w:val="00136D78"/>
    <w:rsid w:val="00140BAC"/>
    <w:rsid w:val="001443FF"/>
    <w:rsid w:val="00144791"/>
    <w:rsid w:val="00145ECD"/>
    <w:rsid w:val="00147CA9"/>
    <w:rsid w:val="00152B67"/>
    <w:rsid w:val="0016285D"/>
    <w:rsid w:val="0017294A"/>
    <w:rsid w:val="00185562"/>
    <w:rsid w:val="00195E7F"/>
    <w:rsid w:val="00197711"/>
    <w:rsid w:val="001A0C1B"/>
    <w:rsid w:val="001B1D65"/>
    <w:rsid w:val="001B3013"/>
    <w:rsid w:val="001B563D"/>
    <w:rsid w:val="001B57BB"/>
    <w:rsid w:val="001C0C7E"/>
    <w:rsid w:val="001E41D0"/>
    <w:rsid w:val="001E726A"/>
    <w:rsid w:val="001F0849"/>
    <w:rsid w:val="00201502"/>
    <w:rsid w:val="00220292"/>
    <w:rsid w:val="00253D1F"/>
    <w:rsid w:val="00254C3D"/>
    <w:rsid w:val="00255F39"/>
    <w:rsid w:val="00267A6E"/>
    <w:rsid w:val="002A1DF8"/>
    <w:rsid w:val="002B5E5A"/>
    <w:rsid w:val="002B74E4"/>
    <w:rsid w:val="002B7C0A"/>
    <w:rsid w:val="002C1A82"/>
    <w:rsid w:val="002C67A7"/>
    <w:rsid w:val="002D3C7A"/>
    <w:rsid w:val="00332199"/>
    <w:rsid w:val="00333AB1"/>
    <w:rsid w:val="00334129"/>
    <w:rsid w:val="003474E4"/>
    <w:rsid w:val="00352A78"/>
    <w:rsid w:val="0035311D"/>
    <w:rsid w:val="00355708"/>
    <w:rsid w:val="00371F6E"/>
    <w:rsid w:val="003764A9"/>
    <w:rsid w:val="00376852"/>
    <w:rsid w:val="00382B34"/>
    <w:rsid w:val="003917D5"/>
    <w:rsid w:val="00394198"/>
    <w:rsid w:val="003C730B"/>
    <w:rsid w:val="003D2D31"/>
    <w:rsid w:val="003D33D8"/>
    <w:rsid w:val="003D6E0B"/>
    <w:rsid w:val="00420904"/>
    <w:rsid w:val="004279DC"/>
    <w:rsid w:val="004426ED"/>
    <w:rsid w:val="00455199"/>
    <w:rsid w:val="004558EA"/>
    <w:rsid w:val="00461450"/>
    <w:rsid w:val="0046360C"/>
    <w:rsid w:val="00466243"/>
    <w:rsid w:val="00473247"/>
    <w:rsid w:val="0047401B"/>
    <w:rsid w:val="004808F1"/>
    <w:rsid w:val="004A55CE"/>
    <w:rsid w:val="004B150C"/>
    <w:rsid w:val="004F0F1A"/>
    <w:rsid w:val="005010BA"/>
    <w:rsid w:val="00501817"/>
    <w:rsid w:val="005042C6"/>
    <w:rsid w:val="005068D9"/>
    <w:rsid w:val="005154CD"/>
    <w:rsid w:val="00521871"/>
    <w:rsid w:val="00522794"/>
    <w:rsid w:val="00525C0F"/>
    <w:rsid w:val="00535DFB"/>
    <w:rsid w:val="00543851"/>
    <w:rsid w:val="0055382A"/>
    <w:rsid w:val="00557381"/>
    <w:rsid w:val="005944DA"/>
    <w:rsid w:val="005A00CF"/>
    <w:rsid w:val="005A5142"/>
    <w:rsid w:val="005B110A"/>
    <w:rsid w:val="005B22FE"/>
    <w:rsid w:val="005C4B06"/>
    <w:rsid w:val="005C6251"/>
    <w:rsid w:val="005F38A7"/>
    <w:rsid w:val="005F7987"/>
    <w:rsid w:val="00605B55"/>
    <w:rsid w:val="00623EEF"/>
    <w:rsid w:val="00625647"/>
    <w:rsid w:val="00643DC6"/>
    <w:rsid w:val="006522B8"/>
    <w:rsid w:val="00671CA7"/>
    <w:rsid w:val="00687D80"/>
    <w:rsid w:val="00697695"/>
    <w:rsid w:val="006A78E9"/>
    <w:rsid w:val="006C43E5"/>
    <w:rsid w:val="006D40B3"/>
    <w:rsid w:val="006D5DE5"/>
    <w:rsid w:val="006E333D"/>
    <w:rsid w:val="006F0ED4"/>
    <w:rsid w:val="006F2B5B"/>
    <w:rsid w:val="006F4998"/>
    <w:rsid w:val="0071630F"/>
    <w:rsid w:val="007334F0"/>
    <w:rsid w:val="00740261"/>
    <w:rsid w:val="00740820"/>
    <w:rsid w:val="007430C6"/>
    <w:rsid w:val="00751A5D"/>
    <w:rsid w:val="007673A8"/>
    <w:rsid w:val="00782C74"/>
    <w:rsid w:val="007849B4"/>
    <w:rsid w:val="00784BE9"/>
    <w:rsid w:val="0078723E"/>
    <w:rsid w:val="00793731"/>
    <w:rsid w:val="007B7776"/>
    <w:rsid w:val="007E48A4"/>
    <w:rsid w:val="007E75A0"/>
    <w:rsid w:val="00801CE2"/>
    <w:rsid w:val="00805864"/>
    <w:rsid w:val="008066B1"/>
    <w:rsid w:val="0082235A"/>
    <w:rsid w:val="0083396C"/>
    <w:rsid w:val="008429C9"/>
    <w:rsid w:val="00850658"/>
    <w:rsid w:val="00855BC9"/>
    <w:rsid w:val="008570DA"/>
    <w:rsid w:val="00862297"/>
    <w:rsid w:val="0087545C"/>
    <w:rsid w:val="008A3CEC"/>
    <w:rsid w:val="008A53AE"/>
    <w:rsid w:val="008B1241"/>
    <w:rsid w:val="008C1545"/>
    <w:rsid w:val="008D0379"/>
    <w:rsid w:val="008D2634"/>
    <w:rsid w:val="008E2AFB"/>
    <w:rsid w:val="008E58C3"/>
    <w:rsid w:val="008F33EE"/>
    <w:rsid w:val="00902B76"/>
    <w:rsid w:val="00966BF3"/>
    <w:rsid w:val="00980B7A"/>
    <w:rsid w:val="009861EF"/>
    <w:rsid w:val="009902E1"/>
    <w:rsid w:val="009A2C3F"/>
    <w:rsid w:val="009C66DB"/>
    <w:rsid w:val="009D7007"/>
    <w:rsid w:val="009E3B7F"/>
    <w:rsid w:val="009E5BAE"/>
    <w:rsid w:val="009E6226"/>
    <w:rsid w:val="00A117B4"/>
    <w:rsid w:val="00A34EF1"/>
    <w:rsid w:val="00A425A0"/>
    <w:rsid w:val="00A460E7"/>
    <w:rsid w:val="00A6389D"/>
    <w:rsid w:val="00A6434F"/>
    <w:rsid w:val="00A72E55"/>
    <w:rsid w:val="00A86A4D"/>
    <w:rsid w:val="00A973D9"/>
    <w:rsid w:val="00AB08ED"/>
    <w:rsid w:val="00AC30B0"/>
    <w:rsid w:val="00AC3E56"/>
    <w:rsid w:val="00AC66C1"/>
    <w:rsid w:val="00AE307B"/>
    <w:rsid w:val="00AF6946"/>
    <w:rsid w:val="00B120DB"/>
    <w:rsid w:val="00B168A8"/>
    <w:rsid w:val="00B62BCC"/>
    <w:rsid w:val="00B64B5E"/>
    <w:rsid w:val="00B701C0"/>
    <w:rsid w:val="00B905DB"/>
    <w:rsid w:val="00B927D4"/>
    <w:rsid w:val="00B932A5"/>
    <w:rsid w:val="00BA35D3"/>
    <w:rsid w:val="00BA45F3"/>
    <w:rsid w:val="00BB479D"/>
    <w:rsid w:val="00BC0CC3"/>
    <w:rsid w:val="00BC1AFB"/>
    <w:rsid w:val="00BD497F"/>
    <w:rsid w:val="00BE5211"/>
    <w:rsid w:val="00C0060D"/>
    <w:rsid w:val="00C129A7"/>
    <w:rsid w:val="00C12E1B"/>
    <w:rsid w:val="00C174AC"/>
    <w:rsid w:val="00C22E24"/>
    <w:rsid w:val="00C35F59"/>
    <w:rsid w:val="00C41686"/>
    <w:rsid w:val="00C51FD5"/>
    <w:rsid w:val="00C532D4"/>
    <w:rsid w:val="00C7168B"/>
    <w:rsid w:val="00C746AA"/>
    <w:rsid w:val="00C77389"/>
    <w:rsid w:val="00C7758B"/>
    <w:rsid w:val="00C84B9B"/>
    <w:rsid w:val="00C90526"/>
    <w:rsid w:val="00C91CAB"/>
    <w:rsid w:val="00CA0991"/>
    <w:rsid w:val="00CA2509"/>
    <w:rsid w:val="00CA6641"/>
    <w:rsid w:val="00CD135F"/>
    <w:rsid w:val="00CF52D1"/>
    <w:rsid w:val="00CF7016"/>
    <w:rsid w:val="00D00461"/>
    <w:rsid w:val="00D04C9B"/>
    <w:rsid w:val="00D22096"/>
    <w:rsid w:val="00D243B3"/>
    <w:rsid w:val="00D515A5"/>
    <w:rsid w:val="00D53D7F"/>
    <w:rsid w:val="00D5479B"/>
    <w:rsid w:val="00D84239"/>
    <w:rsid w:val="00D94055"/>
    <w:rsid w:val="00DB6BD0"/>
    <w:rsid w:val="00DD3301"/>
    <w:rsid w:val="00DD5F1A"/>
    <w:rsid w:val="00DD6B19"/>
    <w:rsid w:val="00DD785F"/>
    <w:rsid w:val="00DE1531"/>
    <w:rsid w:val="00DE2C8C"/>
    <w:rsid w:val="00DE6C37"/>
    <w:rsid w:val="00DF725B"/>
    <w:rsid w:val="00E16D4A"/>
    <w:rsid w:val="00E2166A"/>
    <w:rsid w:val="00E24D54"/>
    <w:rsid w:val="00E36F5C"/>
    <w:rsid w:val="00E455A3"/>
    <w:rsid w:val="00E543F1"/>
    <w:rsid w:val="00E5469F"/>
    <w:rsid w:val="00E56777"/>
    <w:rsid w:val="00E605CA"/>
    <w:rsid w:val="00E62253"/>
    <w:rsid w:val="00E6430F"/>
    <w:rsid w:val="00E71F51"/>
    <w:rsid w:val="00E80CED"/>
    <w:rsid w:val="00E856F7"/>
    <w:rsid w:val="00E922BC"/>
    <w:rsid w:val="00EA673E"/>
    <w:rsid w:val="00EB3C48"/>
    <w:rsid w:val="00EB49B2"/>
    <w:rsid w:val="00ED3A65"/>
    <w:rsid w:val="00EE02B4"/>
    <w:rsid w:val="00EE2A7C"/>
    <w:rsid w:val="00EE6065"/>
    <w:rsid w:val="00EE7F1F"/>
    <w:rsid w:val="00EF423A"/>
    <w:rsid w:val="00EF457A"/>
    <w:rsid w:val="00EF7F87"/>
    <w:rsid w:val="00F07806"/>
    <w:rsid w:val="00F12F5F"/>
    <w:rsid w:val="00F16F56"/>
    <w:rsid w:val="00F17688"/>
    <w:rsid w:val="00F24467"/>
    <w:rsid w:val="00F260DD"/>
    <w:rsid w:val="00F30AE8"/>
    <w:rsid w:val="00F30C3A"/>
    <w:rsid w:val="00F321D5"/>
    <w:rsid w:val="00F32E9B"/>
    <w:rsid w:val="00F3782D"/>
    <w:rsid w:val="00F43186"/>
    <w:rsid w:val="00F444B5"/>
    <w:rsid w:val="00F55C3E"/>
    <w:rsid w:val="00F610CB"/>
    <w:rsid w:val="00F740C1"/>
    <w:rsid w:val="00F93A66"/>
    <w:rsid w:val="00FB076C"/>
    <w:rsid w:val="00FC59AD"/>
    <w:rsid w:val="00FC606B"/>
    <w:rsid w:val="00FD597F"/>
    <w:rsid w:val="00FD6EC3"/>
    <w:rsid w:val="00FE12B4"/>
    <w:rsid w:val="00FE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A2F5D"/>
  <w15:chartTrackingRefBased/>
  <w15:docId w15:val="{9F0A8E7C-E105-4DE8-BC3B-6C4163B7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187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150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8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8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78E9"/>
    <w:rPr>
      <w:vertAlign w:val="superscript"/>
    </w:rPr>
  </w:style>
  <w:style w:type="paragraph" w:styleId="ListParagraph">
    <w:name w:val="List Paragraph"/>
    <w:basedOn w:val="Normal"/>
    <w:uiPriority w:val="34"/>
    <w:qFormat/>
    <w:rsid w:val="00E922B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62297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643D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2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6EDD2-3B88-433A-9CAF-91DE9484A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Bruno M</dc:creator>
  <cp:keywords/>
  <dc:description/>
  <cp:lastModifiedBy>Bruno Wichmann</cp:lastModifiedBy>
  <cp:revision>9</cp:revision>
  <dcterms:created xsi:type="dcterms:W3CDTF">2020-03-09T18:05:00Z</dcterms:created>
  <dcterms:modified xsi:type="dcterms:W3CDTF">2020-11-1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advances</vt:lpwstr>
  </property>
  <property fmtid="{D5CDD505-2E9C-101B-9397-08002B2CF9AE}" pid="21" name="Mendeley Recent Style Name 9_1">
    <vt:lpwstr>Science Adva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89bfcd-5c62-3eba-a921-5bbe62fd5bf2</vt:lpwstr>
  </property>
  <property fmtid="{D5CDD505-2E9C-101B-9397-08002B2CF9AE}" pid="24" name="Mendeley Citation Style_1">
    <vt:lpwstr>http://www.zotero.org/styles/apa</vt:lpwstr>
  </property>
</Properties>
</file>